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E0D" w:rsidRDefault="00543FD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able S1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primers used in this study to examine the expression level of </w:t>
      </w:r>
      <w:proofErr w:type="spellStart"/>
      <w:r>
        <w:rPr>
          <w:rFonts w:ascii="Times New Roman" w:hAnsi="Times New Roman" w:cs="Times New Roman" w:hint="eastAsia"/>
        </w:rPr>
        <w:t>terpene</w:t>
      </w:r>
      <w:proofErr w:type="spellEnd"/>
      <w:r>
        <w:rPr>
          <w:rFonts w:ascii="Times New Roman" w:hAnsi="Times New Roman" w:cs="Times New Roman" w:hint="eastAsia"/>
        </w:rPr>
        <w:t xml:space="preserve"> synthase genes</w:t>
      </w:r>
    </w:p>
    <w:p w:rsidR="00543FDA" w:rsidRDefault="00543FDA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tbl>
      <w:tblPr>
        <w:tblW w:w="83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2551"/>
        <w:gridCol w:w="1701"/>
        <w:gridCol w:w="2552"/>
      </w:tblGrid>
      <w:tr w:rsidR="00543FDA" w:rsidRPr="00ED7250" w:rsidTr="00AD4E9E">
        <w:trPr>
          <w:trHeight w:val="31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Primer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Sequence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Primer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Sequence(5’-3’)</w:t>
            </w:r>
          </w:p>
        </w:tc>
      </w:tr>
      <w:tr w:rsidR="00543FDA" w:rsidRPr="00ED7250" w:rsidTr="00AD4E9E">
        <w:trPr>
          <w:trHeight w:val="36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-qForwar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AGTTGTTCCTGCTCGACCT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-qForwar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GGAGGCGGAGATAAGTGA</w:t>
            </w:r>
          </w:p>
        </w:tc>
      </w:tr>
      <w:tr w:rsidR="00543FDA" w:rsidRPr="00ED7250" w:rsidTr="00AD4E9E">
        <w:trPr>
          <w:trHeight w:val="375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AGTTGGCGGCTCATAGT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GGGGAATAGGGTTGACGAA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AAATACCAGTTGCCAGG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4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TCTTCGTCCGTGCGTTTG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ATCTCATGCAGCTAGGTAAG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4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TCATTGGGCCATTTCGTG</w:t>
            </w:r>
          </w:p>
        </w:tc>
      </w:tr>
      <w:tr w:rsidR="00543FDA" w:rsidRPr="00ED7250" w:rsidTr="00AD4E9E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5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ATTCTGCCCAATCCCTTT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6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AACAGACTCGACCAGCTACATT</w:t>
            </w:r>
          </w:p>
        </w:tc>
      </w:tr>
      <w:tr w:rsidR="00543FDA" w:rsidRPr="00ED7250" w:rsidTr="00AD4E9E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5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GAACCTCTTTCACCCATC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6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GATAACAGCCGTCAACCAA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7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GGCACATCTCCAAGGTT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8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ATCGCCGAATCGTGGTG</w:t>
            </w:r>
          </w:p>
        </w:tc>
      </w:tr>
      <w:tr w:rsidR="00543FDA" w:rsidRPr="00ED7250" w:rsidTr="00AD4E9E">
        <w:trPr>
          <w:trHeight w:val="345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7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TTTCGCAGTCATCACTTTA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8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CGCAAGGTTCATTAGGTGG</w:t>
            </w:r>
          </w:p>
        </w:tc>
      </w:tr>
      <w:tr w:rsidR="00543FDA" w:rsidRPr="00ED7250" w:rsidTr="00AD4E9E">
        <w:trPr>
          <w:trHeight w:val="36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9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CGTGGACTCCTTTGCT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0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ACGAGCAAACATACAACCCC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9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CTCGCTCCTGAAAACC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0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TGAAAGATCCTCCCACCACT</w:t>
            </w:r>
          </w:p>
        </w:tc>
      </w:tr>
      <w:tr w:rsidR="00543FDA" w:rsidRPr="00ED7250" w:rsidTr="00AD4E9E">
        <w:trPr>
          <w:trHeight w:val="375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1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GCAAGAGGACGAACAC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2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GAAGCTCTAAAGGGGCAAGT</w:t>
            </w:r>
          </w:p>
        </w:tc>
      </w:tr>
      <w:tr w:rsidR="00543FDA" w:rsidRPr="00ED7250" w:rsidTr="00AD4E9E">
        <w:trPr>
          <w:trHeight w:val="375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1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GGGACAGCAATCCAAATA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2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GGAATCGGAGGGAAGTAAC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3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TTGGAGCCAGATGAGA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4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ACGTGATGCAACGGTTTT</w:t>
            </w:r>
          </w:p>
        </w:tc>
      </w:tr>
      <w:tr w:rsidR="00543FDA" w:rsidRPr="00ED7250" w:rsidTr="00AD4E9E">
        <w:trPr>
          <w:trHeight w:val="405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3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CACAGCCATTGTTGGGT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4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CACCCTTTTCATCCCACC</w:t>
            </w:r>
          </w:p>
        </w:tc>
      </w:tr>
      <w:tr w:rsidR="00543FDA" w:rsidRPr="00ED7250" w:rsidTr="00AD4E9E">
        <w:trPr>
          <w:trHeight w:val="39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5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TCTGCTATGTCGCCTAC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6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CAGTAATGGGTCGTGGGG</w:t>
            </w:r>
          </w:p>
        </w:tc>
      </w:tr>
      <w:tr w:rsidR="00543FDA" w:rsidRPr="00ED7250" w:rsidTr="00AD4E9E">
        <w:trPr>
          <w:trHeight w:val="36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5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CTATAAAGGTCGGGAATTG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6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CAGGGAATGTGAGGTTGAA</w:t>
            </w:r>
          </w:p>
        </w:tc>
      </w:tr>
      <w:tr w:rsidR="00543FDA" w:rsidRPr="00ED7250" w:rsidTr="00AD4E9E">
        <w:trPr>
          <w:trHeight w:val="36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7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GAGGACGAATGGAAA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8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TCGGGTCGCAGAACAAA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7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CGTAGAACAACTGGAT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8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GCACATCACGGTGGTCAAT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9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CCTTGTCCATGATGAG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0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TTGGTTGGCTAAACACTTCC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19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TGAGCCTACTTCCGTC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0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TCTGCTTGGTCATTGCATAGT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1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GCTACCGCATTCCTA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2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GAGGTCAGACGAATGGAT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1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GCTTGTGACCTTGTTCTCA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2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GCAAGTGAAACCGAAGAGC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3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TCGGTTTCGCCTGCT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4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GAGCACGGCTTATGGGTA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3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TTGGGTCATTCGCTATC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4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TTAAGGGCACGCTTGACT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5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ATCAGCAACTACGTGCCT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6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AGGAAACCTGTTGGAGTGGG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5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GTCCGACAAGATACAA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6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TGGCAGCAGTTGTGGAA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7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TTCTTCGACGTTGGAGGA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8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AACGCAGCTCACCTTCTAAC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7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TGCTGTTGGCACATA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8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GTCCTTGGTAACGGTATCTCA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9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AAGGTGCAGATCAGGT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0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GGAAGGTAGTAAAGGGCTCG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29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CATCGGTTGTGACATCGT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0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TTTATCGTTGTAGTCGGTGTTG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1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AATGAAGACGATGAGCGAA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2-qForwar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ACTGACGGCTGTGGTTGATG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1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CAGTAGGTGGCTGGTAAC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2-qRever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CGATACGCTTGGTCGTGTTG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3-qForwar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AGGTGTCTGGAGCGTT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ubulin-</w:t>
            </w:r>
            <w:proofErr w:type="spellStart"/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qForward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AGTTCTCCGATACGATTGAC</w:t>
            </w:r>
          </w:p>
        </w:tc>
      </w:tr>
      <w:tr w:rsidR="00543FDA" w:rsidRPr="00ED7250" w:rsidTr="00AD4E9E">
        <w:trPr>
          <w:trHeight w:val="33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OsTPS33-qRever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GGACTCTGGCGAGGTAT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ubulin-</w:t>
            </w:r>
            <w:proofErr w:type="spellStart"/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qRevers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3FDA" w:rsidRPr="00ED7250" w:rsidRDefault="00543FDA" w:rsidP="00AD4E9E">
            <w:pPr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</w:pPr>
            <w:r w:rsidRPr="00ED7250">
              <w:rPr>
                <w:rFonts w:ascii="Times New Roman" w:eastAsia="Arial Unicode MS" w:hAnsi="Times New Roman" w:cs="Times New Roman"/>
                <w:kern w:val="0"/>
                <w:sz w:val="13"/>
                <w:szCs w:val="13"/>
              </w:rPr>
              <w:t>TGTTATAATCCGCGAGAGTACG</w:t>
            </w:r>
          </w:p>
        </w:tc>
      </w:tr>
    </w:tbl>
    <w:p w:rsidR="00543FDA" w:rsidRPr="00543FDA" w:rsidRDefault="00543FDA">
      <w:pPr>
        <w:rPr>
          <w:rFonts w:ascii="Times New Roman" w:hAnsi="Times New Roman" w:cs="Times New Roman"/>
        </w:rPr>
      </w:pPr>
    </w:p>
    <w:sectPr w:rsidR="00543FDA" w:rsidRPr="00543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DC"/>
    <w:rsid w:val="00543FDA"/>
    <w:rsid w:val="00923E0D"/>
    <w:rsid w:val="00CD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5</Words>
  <Characters>2371</Characters>
  <Application>Microsoft Office Word</Application>
  <DocSecurity>0</DocSecurity>
  <Lines>19</Lines>
  <Paragraphs>5</Paragraphs>
  <ScaleCrop>false</ScaleCrop>
  <Company>china</Company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9-27T01:57:00Z</dcterms:created>
  <dcterms:modified xsi:type="dcterms:W3CDTF">2018-09-27T01:59:00Z</dcterms:modified>
</cp:coreProperties>
</file>